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1C010" w14:textId="0AEBFDD9" w:rsidR="003136DD" w:rsidRPr="00D863CC" w:rsidRDefault="00295487" w:rsidP="00D863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863CC">
        <w:rPr>
          <w:rFonts w:ascii="Times New Roman" w:hAnsi="Times New Roman" w:cs="Times New Roman"/>
          <w:b/>
          <w:sz w:val="24"/>
          <w:szCs w:val="24"/>
        </w:rPr>
        <w:t>S</w:t>
      </w:r>
      <w:r w:rsidR="00CD2E18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A82606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</w:p>
    <w:p w14:paraId="4D904072" w14:textId="0414775D" w:rsidR="00872B20" w:rsidRPr="00D941D8" w:rsidRDefault="00D941D8" w:rsidP="00D863C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ssociations </w:t>
      </w:r>
      <w:r w:rsidR="003136DD">
        <w:rPr>
          <w:rFonts w:ascii="Times New Roman" w:hAnsi="Times New Roman" w:cs="Times New Roman"/>
          <w:sz w:val="24"/>
          <w:szCs w:val="24"/>
        </w:rPr>
        <w:t>between</w:t>
      </w:r>
      <w:r w:rsidR="003136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6D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summary measure</w:t>
      </w:r>
      <w:r w:rsidR="003136D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f wet-weight </w:t>
      </w:r>
      <w:r w:rsidR="00546CA8">
        <w:rPr>
          <w:rFonts w:ascii="Times New Roman" w:hAnsi="Times New Roman" w:cs="Times New Roman"/>
          <w:sz w:val="24"/>
          <w:szCs w:val="24"/>
        </w:rPr>
        <w:t xml:space="preserve">concentrations of </w:t>
      </w:r>
      <w:r>
        <w:rPr>
          <w:rFonts w:ascii="Times New Roman" w:hAnsi="Times New Roman" w:cs="Times New Roman" w:hint="eastAsia"/>
          <w:sz w:val="24"/>
          <w:szCs w:val="24"/>
        </w:rPr>
        <w:t xml:space="preserve">persistent organic pollutants, organochlorine pesticides, and polychlorinated biphenyls </w:t>
      </w:r>
      <w:r w:rsidR="003136DD">
        <w:rPr>
          <w:rFonts w:ascii="Times New Roman" w:hAnsi="Times New Roman" w:cs="Times New Roman"/>
          <w:sz w:val="24"/>
          <w:szCs w:val="24"/>
        </w:rPr>
        <w:t>and</w:t>
      </w:r>
      <w:r w:rsidR="003136D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risk of colorectal polyp</w:t>
      </w:r>
      <w:r w:rsidR="003136D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ancer</w:t>
      </w:r>
      <w:r w:rsidR="003136DD">
        <w:rPr>
          <w:rFonts w:ascii="Times New Roman" w:hAnsi="Times New Roman" w:cs="Times New Roman"/>
          <w:sz w:val="24"/>
          <w:szCs w:val="24"/>
        </w:rPr>
        <w:t>, calcu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using </w:t>
      </w:r>
      <w:proofErr w:type="spellStart"/>
      <w:r w:rsidRPr="00AD2CCE">
        <w:rPr>
          <w:rFonts w:ascii="Times New Roman" w:hAnsi="Times New Roman" w:cs="Times New Roman"/>
          <w:sz w:val="24"/>
          <w:szCs w:val="24"/>
        </w:rPr>
        <w:t>po</w:t>
      </w:r>
      <w:r>
        <w:rPr>
          <w:rFonts w:ascii="Times New Roman" w:hAnsi="Times New Roman" w:cs="Times New Roman"/>
          <w:sz w:val="24"/>
          <w:szCs w:val="24"/>
        </w:rPr>
        <w:t>lychotom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gistic regression</w:t>
      </w:r>
      <w:r w:rsidR="00D0679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D06795">
        <w:rPr>
          <w:rFonts w:ascii="Times New Roman" w:hAnsi="Times New Roman" w:cs="Times New Roman"/>
          <w:color w:val="000000" w:themeColor="text1"/>
          <w:sz w:val="24"/>
          <w:szCs w:val="24"/>
        </w:rPr>
        <w:t>Odds ratios and 95% confidence intervals</w:t>
      </w:r>
      <w:r w:rsidR="00D067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0161C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348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1630"/>
        <w:gridCol w:w="1165"/>
        <w:gridCol w:w="1491"/>
        <w:gridCol w:w="1421"/>
        <w:gridCol w:w="142"/>
        <w:gridCol w:w="964"/>
        <w:gridCol w:w="1189"/>
        <w:gridCol w:w="1491"/>
        <w:gridCol w:w="1491"/>
        <w:gridCol w:w="1014"/>
      </w:tblGrid>
      <w:tr w:rsidR="003C7487" w:rsidRPr="008D377D" w14:paraId="77DF786D" w14:textId="77777777" w:rsidTr="00A7579B">
        <w:trPr>
          <w:trHeight w:val="306"/>
          <w:tblHeader/>
        </w:trPr>
        <w:tc>
          <w:tcPr>
            <w:tcW w:w="1489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2054176" w14:textId="153660C9" w:rsidR="003C7487" w:rsidRPr="00C5576B" w:rsidRDefault="003C7487" w:rsidP="00A7579B">
            <w:pPr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Measure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D22DD" w14:textId="7F898E1D" w:rsidR="003C7487" w:rsidRPr="00C5576B" w:rsidRDefault="003C7487" w:rsidP="00A7579B">
            <w:pPr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4077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161654" w14:textId="24227D33" w:rsidR="003C7487" w:rsidRPr="00C5576B" w:rsidRDefault="003C7487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C5576B">
              <w:rPr>
                <w:rFonts w:ascii="Times New Roman" w:hAnsi="Times New Roman" w:cs="Times New Roman"/>
                <w:sz w:val="22"/>
              </w:rPr>
              <w:t>ependent variables: colorectal polyps</w:t>
            </w:r>
          </w:p>
        </w:tc>
        <w:tc>
          <w:tcPr>
            <w:tcW w:w="11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2758" w14:textId="58042883" w:rsidR="003C7487" w:rsidRPr="00C5576B" w:rsidRDefault="003C7487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576B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C5576B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  <w:tc>
          <w:tcPr>
            <w:tcW w:w="4171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C2EB82" w14:textId="04EE081F" w:rsidR="003C7487" w:rsidRPr="00C5576B" w:rsidRDefault="003C7487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C5576B">
              <w:rPr>
                <w:rFonts w:ascii="Times New Roman" w:hAnsi="Times New Roman" w:cs="Times New Roman"/>
                <w:sz w:val="22"/>
              </w:rPr>
              <w:t>ependent variables: colorectal cancer</w:t>
            </w:r>
          </w:p>
        </w:tc>
        <w:tc>
          <w:tcPr>
            <w:tcW w:w="101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D351123" w14:textId="1E7358D5" w:rsidR="003C7487" w:rsidRPr="00C5576B" w:rsidRDefault="003C7487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576B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C5576B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333944" w:rsidRPr="008D377D" w14:paraId="051FE082" w14:textId="77777777" w:rsidTr="00A7579B">
        <w:trPr>
          <w:trHeight w:val="306"/>
          <w:tblHeader/>
        </w:trPr>
        <w:tc>
          <w:tcPr>
            <w:tcW w:w="1489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EE0CF3" w14:textId="50F42144" w:rsidR="003136DD" w:rsidRPr="00C5576B" w:rsidRDefault="003136DD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73BE76" w14:textId="231C70B1" w:rsidR="003136DD" w:rsidRPr="00C5576B" w:rsidRDefault="003136DD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9AF039" w14:textId="23F29624" w:rsidR="003136DD" w:rsidRPr="00C5576B" w:rsidRDefault="003136DD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1</w:t>
            </w:r>
            <w:r w:rsidRPr="00C5576B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C5576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5576B">
              <w:rPr>
                <w:rFonts w:ascii="Times New Roman" w:hAnsi="Times New Roman" w:cs="Times New Roman"/>
                <w:sz w:val="22"/>
              </w:rPr>
              <w:t>tertile</w:t>
            </w:r>
            <w:proofErr w:type="spellEnd"/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A13B87" w14:textId="5CF631B2" w:rsidR="003136DD" w:rsidRPr="00C5576B" w:rsidRDefault="003136DD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2</w:t>
            </w:r>
            <w:r w:rsidRPr="00C5576B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C5576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5576B">
              <w:rPr>
                <w:rFonts w:ascii="Times New Roman" w:hAnsi="Times New Roman" w:cs="Times New Roman"/>
                <w:sz w:val="22"/>
              </w:rPr>
              <w:t>tertile</w:t>
            </w:r>
            <w:proofErr w:type="spellEnd"/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40E11A" w14:textId="26F89518" w:rsidR="003136DD" w:rsidRPr="00C5576B" w:rsidRDefault="003136DD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3</w:t>
            </w:r>
            <w:r w:rsidRPr="00C5576B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C5576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5576B">
              <w:rPr>
                <w:rFonts w:ascii="Times New Roman" w:hAnsi="Times New Roman" w:cs="Times New Roman"/>
                <w:sz w:val="22"/>
              </w:rPr>
              <w:t>tertile</w:t>
            </w:r>
            <w:proofErr w:type="spellEnd"/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0866B5" w14:textId="07F60570" w:rsidR="003136DD" w:rsidRPr="00C5576B" w:rsidRDefault="003136DD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7FE6AE" w14:textId="2969BB51" w:rsidR="003136DD" w:rsidRPr="00C5576B" w:rsidRDefault="003136DD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1</w:t>
            </w:r>
            <w:r w:rsidRPr="00C5576B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C5576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5576B">
              <w:rPr>
                <w:rFonts w:ascii="Times New Roman" w:hAnsi="Times New Roman" w:cs="Times New Roman"/>
                <w:sz w:val="22"/>
              </w:rPr>
              <w:t>tertile</w:t>
            </w:r>
            <w:proofErr w:type="spellEnd"/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F0DB06" w14:textId="3C0EB4F3" w:rsidR="003136DD" w:rsidRPr="00C5576B" w:rsidRDefault="003136DD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2</w:t>
            </w:r>
            <w:r w:rsidRPr="00C5576B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C5576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5576B">
              <w:rPr>
                <w:rFonts w:ascii="Times New Roman" w:hAnsi="Times New Roman" w:cs="Times New Roman"/>
                <w:sz w:val="22"/>
              </w:rPr>
              <w:t>tertile</w:t>
            </w:r>
            <w:proofErr w:type="spellEnd"/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374EE3" w14:textId="1C55C35D" w:rsidR="003136DD" w:rsidRPr="00C5576B" w:rsidRDefault="003136DD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3</w:t>
            </w:r>
            <w:r w:rsidRPr="00C5576B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C5576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5576B">
              <w:rPr>
                <w:rFonts w:ascii="Times New Roman" w:hAnsi="Times New Roman" w:cs="Times New Roman"/>
                <w:sz w:val="22"/>
              </w:rPr>
              <w:t>tertile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5DA5C9D" w14:textId="2E703606" w:rsidR="003136DD" w:rsidRPr="00C5576B" w:rsidRDefault="003136DD" w:rsidP="00A7579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72B20" w:rsidRPr="008D377D" w14:paraId="01E8A883" w14:textId="77777777" w:rsidTr="008D32A6">
        <w:trPr>
          <w:trHeight w:val="64"/>
        </w:trPr>
        <w:tc>
          <w:tcPr>
            <w:tcW w:w="148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2F49D2A" w14:textId="77777777" w:rsidR="00872B20" w:rsidRPr="00C5576B" w:rsidRDefault="004B046A" w:rsidP="00611B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∑</w:t>
            </w:r>
            <w:r w:rsidR="00611BE6" w:rsidRPr="00C5576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576B">
              <w:rPr>
                <w:rFonts w:ascii="Times New Roman" w:hAnsi="Times New Roman" w:cs="Times New Roman"/>
                <w:sz w:val="22"/>
              </w:rPr>
              <w:t>POPs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3E281A" w14:textId="77777777" w:rsidR="00872B20" w:rsidRPr="00C5576B" w:rsidRDefault="00872B20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95511B" w14:textId="77777777" w:rsidR="00872B20" w:rsidRPr="00C5576B" w:rsidRDefault="00576309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18/26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551C66" w14:textId="77777777" w:rsidR="00872B20" w:rsidRPr="00C5576B" w:rsidRDefault="00576309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20/26</w:t>
            </w:r>
          </w:p>
        </w:tc>
        <w:tc>
          <w:tcPr>
            <w:tcW w:w="15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2F599C" w14:textId="77777777" w:rsidR="00872B20" w:rsidRPr="00C5576B" w:rsidRDefault="00576309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64/24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8D8685" w14:textId="77777777" w:rsidR="00872B20" w:rsidRPr="00C5576B" w:rsidRDefault="00872B20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6E75C8" w14:textId="77777777" w:rsidR="00872B20" w:rsidRPr="00C5576B" w:rsidRDefault="00576309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18/26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A94EDA" w14:textId="77777777" w:rsidR="00872B20" w:rsidRPr="00C5576B" w:rsidRDefault="00576309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32/26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42C8D4" w14:textId="77777777" w:rsidR="00872B20" w:rsidRPr="00C5576B" w:rsidRDefault="00576309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49/24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</w:tcBorders>
          </w:tcPr>
          <w:p w14:paraId="0D1F395F" w14:textId="77777777" w:rsidR="00872B20" w:rsidRPr="00C5576B" w:rsidRDefault="00872B20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100F" w:rsidRPr="008D377D" w14:paraId="4A08E4C3" w14:textId="77777777" w:rsidTr="00815FD6">
        <w:trPr>
          <w:trHeight w:val="64"/>
        </w:trPr>
        <w:tc>
          <w:tcPr>
            <w:tcW w:w="1489" w:type="dxa"/>
            <w:tcBorders>
              <w:top w:val="nil"/>
              <w:bottom w:val="nil"/>
              <w:right w:val="nil"/>
            </w:tcBorders>
            <w:vAlign w:val="center"/>
          </w:tcPr>
          <w:p w14:paraId="55956981" w14:textId="77777777" w:rsidR="00F5100F" w:rsidRPr="00C5576B" w:rsidRDefault="00F5100F" w:rsidP="00095C9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FFD5161" w14:textId="77777777" w:rsidR="00F5100F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7ED14" w14:textId="77777777" w:rsidR="00F5100F" w:rsidRPr="00C5576B" w:rsidRDefault="00F5100F" w:rsidP="00D863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ECEE3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7 (0.3-1.8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3C443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5 (1.1-5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D2A76" w14:textId="43ED95D1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2CED5" w14:textId="77777777" w:rsidR="00F5100F" w:rsidRPr="00C5576B" w:rsidRDefault="00F5100F" w:rsidP="00D863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56C50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7 (0.3-2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915FA" w14:textId="56DC88C8" w:rsidR="00F5100F" w:rsidRPr="00C5576B" w:rsidRDefault="000502A9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5 (0.6-4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1CD44B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29</w:t>
            </w:r>
          </w:p>
        </w:tc>
      </w:tr>
      <w:tr w:rsidR="00F5100F" w:rsidRPr="008D377D" w14:paraId="515E698D" w14:textId="77777777" w:rsidTr="00815FD6">
        <w:trPr>
          <w:trHeight w:val="64"/>
        </w:trPr>
        <w:tc>
          <w:tcPr>
            <w:tcW w:w="1489" w:type="dxa"/>
            <w:tcBorders>
              <w:top w:val="nil"/>
              <w:bottom w:val="nil"/>
              <w:right w:val="nil"/>
            </w:tcBorders>
            <w:vAlign w:val="center"/>
          </w:tcPr>
          <w:p w14:paraId="523CEA6D" w14:textId="77777777" w:rsidR="00F5100F" w:rsidRPr="00C5576B" w:rsidRDefault="00F5100F" w:rsidP="00095C9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5FA37E2" w14:textId="77777777" w:rsidR="00F5100F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E9C3C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CA068" w14:textId="53644AD3" w:rsidR="00F5100F" w:rsidRPr="00C5576B" w:rsidRDefault="00927382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0.3-1.9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2A44E" w14:textId="76E8CAD9" w:rsidR="00F5100F" w:rsidRPr="00C5576B" w:rsidRDefault="00927382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1.0-5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5F4BD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ADD89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1B9AB" w14:textId="475F31FF" w:rsidR="00F5100F" w:rsidRPr="00C5576B" w:rsidRDefault="00927382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0.2-1.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CBA59" w14:textId="209F04BC" w:rsidR="00F5100F" w:rsidRPr="00C5576B" w:rsidRDefault="00AC0B1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5-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A5D163" w14:textId="0C63DCA5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4</w:t>
            </w:r>
            <w:r w:rsidR="00AC0B1F"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</w:p>
        </w:tc>
      </w:tr>
      <w:tr w:rsidR="00F5100F" w:rsidRPr="008D377D" w14:paraId="0DBB43EE" w14:textId="77777777" w:rsidTr="00815FD6">
        <w:trPr>
          <w:trHeight w:val="249"/>
        </w:trPr>
        <w:tc>
          <w:tcPr>
            <w:tcW w:w="1489" w:type="dxa"/>
            <w:tcBorders>
              <w:top w:val="nil"/>
              <w:bottom w:val="nil"/>
              <w:right w:val="nil"/>
            </w:tcBorders>
            <w:vAlign w:val="center"/>
          </w:tcPr>
          <w:p w14:paraId="2E0434F8" w14:textId="77777777" w:rsidR="00F5100F" w:rsidRPr="00C5576B" w:rsidRDefault="00F5100F" w:rsidP="00095C9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270DEDD" w14:textId="538F554C" w:rsidR="004F4B1C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2BD24" w14:textId="38349044" w:rsidR="00CA273D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F0DD5" w14:textId="37AE63B9" w:rsidR="00CA273D" w:rsidRPr="00C5576B" w:rsidRDefault="00AC0B1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8 (0.3-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272AF" w14:textId="2FB7C286" w:rsidR="00CA273D" w:rsidRPr="00C5576B" w:rsidRDefault="00AC0B1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4 (1.0-5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64FEF" w14:textId="3F9E1C7D" w:rsidR="00CA273D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AC0B1F"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54BAE" w14:textId="1A18AC7E" w:rsidR="00CA273D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53377" w14:textId="547EA8A5" w:rsidR="00CA273D" w:rsidRPr="00C5576B" w:rsidRDefault="00AC0B1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7 (0.2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.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45398" w14:textId="60E53712" w:rsidR="00CA273D" w:rsidRPr="00C5576B" w:rsidRDefault="00AC0B1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5-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67AF41" w14:textId="7A5334D1" w:rsidR="00CA273D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4</w:t>
            </w:r>
            <w:r w:rsidR="00AC0B1F"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</w:tr>
      <w:tr w:rsidR="007E6F03" w:rsidRPr="008D377D" w14:paraId="50484491" w14:textId="77777777" w:rsidTr="00815FD6">
        <w:trPr>
          <w:trHeight w:val="249"/>
        </w:trPr>
        <w:tc>
          <w:tcPr>
            <w:tcW w:w="1489" w:type="dxa"/>
            <w:tcBorders>
              <w:top w:val="nil"/>
              <w:bottom w:val="nil"/>
              <w:right w:val="nil"/>
            </w:tcBorders>
            <w:vAlign w:val="center"/>
          </w:tcPr>
          <w:p w14:paraId="272C181B" w14:textId="77777777" w:rsidR="007E6F03" w:rsidRPr="00C5576B" w:rsidRDefault="007E6F03" w:rsidP="00095C9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1A591F5" w14:textId="364C6BDC" w:rsidR="007E6F03" w:rsidRPr="00C5576B" w:rsidRDefault="007E6F03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Model 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D4F27" w14:textId="08D8DE11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25B44" w14:textId="04E9D239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8 (0.3-2.1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42036" w14:textId="7158A714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.1 (0.9-5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48FA9" w14:textId="67310AD6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80A48" w14:textId="6A002EEB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F355C" w14:textId="62544469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8 (0.3-2.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EF605" w14:textId="09B688B2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.6 (0.6-4.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50F15D" w14:textId="1E2486C7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30</w:t>
            </w:r>
          </w:p>
        </w:tc>
      </w:tr>
      <w:tr w:rsidR="00F5100F" w:rsidRPr="008D377D" w14:paraId="41AD52B8" w14:textId="77777777" w:rsidTr="00815FD6">
        <w:trPr>
          <w:trHeight w:val="249"/>
        </w:trPr>
        <w:tc>
          <w:tcPr>
            <w:tcW w:w="148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1E24E9" w14:textId="77777777" w:rsidR="00F5100F" w:rsidRPr="00C5576B" w:rsidRDefault="00F5100F" w:rsidP="00611B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∑</w:t>
            </w:r>
            <w:r w:rsidRPr="00C5576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576B">
              <w:rPr>
                <w:rFonts w:ascii="Times New Roman" w:hAnsi="Times New Roman" w:cs="Times New Roman"/>
                <w:sz w:val="22"/>
              </w:rPr>
              <w:t>OCP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7AFCAD" w14:textId="77777777" w:rsidR="00F5100F" w:rsidRPr="00C5576B" w:rsidRDefault="00F5100F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3C4041" w14:textId="77777777" w:rsidR="00F5100F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굴림" w:hAnsi="Times New Roman" w:cs="Times New Roman"/>
                <w:kern w:val="0"/>
                <w:sz w:val="22"/>
              </w:rPr>
              <w:t>20/26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79DB6D" w14:textId="77777777" w:rsidR="00F5100F" w:rsidRPr="00C5576B" w:rsidRDefault="00F5100F" w:rsidP="00D863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22/26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E3A7F6" w14:textId="77777777" w:rsidR="00F5100F" w:rsidRPr="00C5576B" w:rsidRDefault="00F5100F" w:rsidP="00D863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60/2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AF4729" w14:textId="77777777" w:rsidR="00F5100F" w:rsidRPr="00C5576B" w:rsidRDefault="00F5100F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49AB9C" w14:textId="77777777" w:rsidR="00F5100F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굴림" w:hAnsi="Times New Roman" w:cs="Times New Roman"/>
                <w:kern w:val="0"/>
                <w:sz w:val="22"/>
              </w:rPr>
              <w:t>12/26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4976F5" w14:textId="77777777" w:rsidR="00F5100F" w:rsidRPr="00C5576B" w:rsidRDefault="00F5100F" w:rsidP="00D863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23/26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657570" w14:textId="77777777" w:rsidR="00F5100F" w:rsidRPr="00C5576B" w:rsidRDefault="00F5100F" w:rsidP="00D863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64/24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D571AD5" w14:textId="77777777" w:rsidR="00F5100F" w:rsidRPr="00C5576B" w:rsidRDefault="00F5100F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100F" w:rsidRPr="008D377D" w14:paraId="37652AA2" w14:textId="77777777" w:rsidTr="00815FD6">
        <w:trPr>
          <w:trHeight w:val="262"/>
        </w:trPr>
        <w:tc>
          <w:tcPr>
            <w:tcW w:w="1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4B21B4" w14:textId="77777777" w:rsidR="00F5100F" w:rsidRPr="00C5576B" w:rsidRDefault="00F5100F" w:rsidP="00095C9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8CD75" w14:textId="77777777" w:rsidR="00F5100F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EDDE4" w14:textId="77777777" w:rsidR="00F5100F" w:rsidRPr="00C5576B" w:rsidRDefault="00F5100F" w:rsidP="00D863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34C3F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9 (0.4-2.2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0CD3F" w14:textId="093572CA" w:rsidR="00F5100F" w:rsidRPr="00C5576B" w:rsidRDefault="00927382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1.2-5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EEB37" w14:textId="0C8F1F68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2643C" w14:textId="77777777" w:rsidR="00F5100F" w:rsidRPr="00C5576B" w:rsidRDefault="00F5100F" w:rsidP="00D863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C4808" w14:textId="6C05080E" w:rsidR="00F5100F" w:rsidRPr="00C5576B" w:rsidRDefault="000502A9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0.2-2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44CDF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7 (1.0-7.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45EB6B" w14:textId="7E798E8B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01</w:t>
            </w:r>
          </w:p>
        </w:tc>
      </w:tr>
      <w:tr w:rsidR="00F5100F" w:rsidRPr="008D377D" w14:paraId="2ADB9EF0" w14:textId="77777777" w:rsidTr="00815FD6">
        <w:trPr>
          <w:trHeight w:val="249"/>
        </w:trPr>
        <w:tc>
          <w:tcPr>
            <w:tcW w:w="1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215C9F" w14:textId="77777777" w:rsidR="00F5100F" w:rsidRPr="00C5576B" w:rsidRDefault="00F5100F" w:rsidP="00095C9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B1C72" w14:textId="77777777" w:rsidR="00F5100F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F35B4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C10A2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8 (0.3-2.1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6F350" w14:textId="422DBED2" w:rsidR="00F5100F" w:rsidRPr="00C5576B" w:rsidRDefault="00AC0B1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9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-5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12372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9AF05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C2E27" w14:textId="7AFEF1E0" w:rsidR="00F5100F" w:rsidRPr="00C5576B" w:rsidRDefault="00F5100F" w:rsidP="00192954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7 (0.2-2.</w:t>
            </w:r>
            <w:r w:rsidR="00192954"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3781E" w14:textId="580112AD" w:rsidR="00F5100F" w:rsidRPr="00C5576B" w:rsidRDefault="00AC0B1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5 (0.9-7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D3EA98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2</w:t>
            </w:r>
          </w:p>
        </w:tc>
      </w:tr>
      <w:tr w:rsidR="00F5100F" w:rsidRPr="008D377D" w14:paraId="14C7BB76" w14:textId="77777777" w:rsidTr="00815FD6">
        <w:trPr>
          <w:trHeight w:val="249"/>
        </w:trPr>
        <w:tc>
          <w:tcPr>
            <w:tcW w:w="1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6D2F3C" w14:textId="77777777" w:rsidR="00F5100F" w:rsidRPr="00C5576B" w:rsidRDefault="00F5100F" w:rsidP="00095C9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9E6AA" w14:textId="03AABDFE" w:rsidR="004F4B1C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2E7BE" w14:textId="76CF2426" w:rsidR="00CA273D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131A6" w14:textId="11BC106F" w:rsidR="00CA273D" w:rsidRPr="00C5576B" w:rsidRDefault="00AC0B1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3-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A8E09" w14:textId="3AC77ABA" w:rsidR="00CA273D" w:rsidRPr="00C5576B" w:rsidRDefault="00AC0B1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9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5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7DC38" w14:textId="27D8948C" w:rsidR="00CA273D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80803" w14:textId="6E901092" w:rsidR="00CA273D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859B7" w14:textId="1F2BCE24" w:rsidR="00CA273D" w:rsidRPr="00C5576B" w:rsidRDefault="00CA273D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7 (0.2-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6C0C8" w14:textId="5A8E464D" w:rsidR="00CA273D" w:rsidRPr="00C5576B" w:rsidRDefault="00CA273D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9-7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FEA9E0" w14:textId="550922F0" w:rsidR="00CA273D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CA273D"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</w:tr>
      <w:tr w:rsidR="007E6F03" w:rsidRPr="008D377D" w14:paraId="6C539C1B" w14:textId="77777777" w:rsidTr="00815FD6">
        <w:trPr>
          <w:trHeight w:val="249"/>
        </w:trPr>
        <w:tc>
          <w:tcPr>
            <w:tcW w:w="1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31D888" w14:textId="77777777" w:rsidR="007E6F03" w:rsidRPr="00C5576B" w:rsidRDefault="007E6F03" w:rsidP="00095C9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C92BB" w14:textId="3BAA958D" w:rsidR="007E6F03" w:rsidRPr="00C5576B" w:rsidRDefault="007E6F03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Model 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5C1AF" w14:textId="4A4233C9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447CA" w14:textId="5B43ED74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8 (0.3-2.0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2FBD4" w14:textId="2C52BBC4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.0 (0.8-4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3DFFC" w14:textId="2E3E1ABF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4BCF0" w14:textId="79DEAD6D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0F65D" w14:textId="7A4B5B75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7 (0.2-2.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829F3" w14:textId="5BFDEA43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.0 (1.0-9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EE12C9" w14:textId="1C03B37A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01</w:t>
            </w:r>
          </w:p>
        </w:tc>
      </w:tr>
      <w:tr w:rsidR="00F5100F" w:rsidRPr="008D377D" w14:paraId="741B74FF" w14:textId="77777777" w:rsidTr="00815FD6">
        <w:trPr>
          <w:trHeight w:val="249"/>
        </w:trPr>
        <w:tc>
          <w:tcPr>
            <w:tcW w:w="148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14DB83" w14:textId="77777777" w:rsidR="00F5100F" w:rsidRPr="00C5576B" w:rsidRDefault="00F5100F" w:rsidP="00611B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∑</w:t>
            </w:r>
            <w:r w:rsidRPr="00C5576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576B">
              <w:rPr>
                <w:rFonts w:ascii="Times New Roman" w:hAnsi="Times New Roman" w:cs="Times New Roman"/>
                <w:sz w:val="22"/>
              </w:rPr>
              <w:t>PCB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35E09E" w14:textId="77777777" w:rsidR="00F5100F" w:rsidRPr="00C5576B" w:rsidRDefault="00F5100F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F6F7CD" w14:textId="77777777" w:rsidR="00F5100F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굴림" w:hAnsi="Times New Roman" w:cs="Times New Roman"/>
                <w:kern w:val="0"/>
                <w:sz w:val="22"/>
              </w:rPr>
              <w:t>16/26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8D2441" w14:textId="77777777" w:rsidR="00F5100F" w:rsidRPr="00C5576B" w:rsidRDefault="00F5100F" w:rsidP="00D863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18/26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B48E9B" w14:textId="77777777" w:rsidR="00F5100F" w:rsidRPr="00C5576B" w:rsidRDefault="00F5100F" w:rsidP="00D863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68/2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CFA49B" w14:textId="77777777" w:rsidR="00F5100F" w:rsidRPr="00C5576B" w:rsidRDefault="00F5100F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EA8F0B" w14:textId="77777777" w:rsidR="00F5100F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굴림" w:hAnsi="Times New Roman" w:cs="Times New Roman"/>
                <w:kern w:val="0"/>
                <w:sz w:val="22"/>
              </w:rPr>
              <w:t>26/26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7E96CD" w14:textId="77777777" w:rsidR="00F5100F" w:rsidRPr="00C5576B" w:rsidRDefault="00F5100F" w:rsidP="00D863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26/26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6C0F69" w14:textId="77777777" w:rsidR="00F5100F" w:rsidRPr="00C5576B" w:rsidRDefault="00F5100F" w:rsidP="00D863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47/24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1982049" w14:textId="77777777" w:rsidR="00F5100F" w:rsidRPr="00C5576B" w:rsidRDefault="00F5100F" w:rsidP="00D863C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100F" w:rsidRPr="008D377D" w14:paraId="03A3C6ED" w14:textId="77777777" w:rsidTr="00815FD6">
        <w:trPr>
          <w:trHeight w:val="249"/>
        </w:trPr>
        <w:tc>
          <w:tcPr>
            <w:tcW w:w="1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644ACE" w14:textId="77777777" w:rsidR="00F5100F" w:rsidRPr="00C5576B" w:rsidRDefault="00F5100F" w:rsidP="00095C9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69788" w14:textId="77777777" w:rsidR="00F5100F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FF5F4" w14:textId="77777777" w:rsidR="00F5100F" w:rsidRPr="00C5576B" w:rsidRDefault="00F5100F" w:rsidP="00D863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B584D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8 (0.3-2.0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74076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9 (1.3-6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0DB70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F3919" w14:textId="77777777" w:rsidR="00F5100F" w:rsidRPr="00C5576B" w:rsidRDefault="00F5100F" w:rsidP="00D863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E2CA6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7 (0.3-1.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3E1D4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 (0.4-2.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2B4FDD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9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</w:p>
        </w:tc>
      </w:tr>
      <w:tr w:rsidR="00F5100F" w:rsidRPr="008D377D" w14:paraId="355FD977" w14:textId="77777777" w:rsidTr="004F4B1C">
        <w:trPr>
          <w:trHeight w:val="262"/>
        </w:trPr>
        <w:tc>
          <w:tcPr>
            <w:tcW w:w="1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132C51" w14:textId="77777777" w:rsidR="00F5100F" w:rsidRPr="00C5576B" w:rsidRDefault="00F5100F" w:rsidP="00095C9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7FE70" w14:textId="77777777" w:rsidR="00F5100F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8CE74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501B9" w14:textId="4F7C0B6C" w:rsidR="00F5100F" w:rsidRPr="00C5576B" w:rsidRDefault="00AC0B1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0.3-2.2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FD7EB" w14:textId="4483D38A" w:rsidR="00F5100F" w:rsidRPr="00C5576B" w:rsidRDefault="00AC0B1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1.1-6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B37AD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3C882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FE2D8" w14:textId="77777777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7 (0.3-2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E341D" w14:textId="592FE3F8" w:rsidR="00F5100F" w:rsidRPr="00C5576B" w:rsidRDefault="00AC0B1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9 (0.3-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22067D" w14:textId="28A7615C" w:rsidR="00F5100F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8</w:t>
            </w:r>
            <w:r w:rsidR="00AC0B1F"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</w:p>
        </w:tc>
      </w:tr>
      <w:tr w:rsidR="00F5100F" w:rsidRPr="008D377D" w14:paraId="7A5446AC" w14:textId="77777777" w:rsidTr="007E6F03">
        <w:trPr>
          <w:trHeight w:val="64"/>
        </w:trPr>
        <w:tc>
          <w:tcPr>
            <w:tcW w:w="14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26899D" w14:textId="77777777" w:rsidR="00F5100F" w:rsidRPr="00C5576B" w:rsidRDefault="00F5100F" w:rsidP="00095C9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A2EA5" w14:textId="633A5164" w:rsidR="004F4B1C" w:rsidRPr="00C5576B" w:rsidRDefault="00F5100F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24EA" w14:textId="2B1BC3FC" w:rsidR="00CA273D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10EF5" w14:textId="5B461836" w:rsidR="00CA273D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9 (0.3-2.2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7A0B2" w14:textId="75D08332" w:rsidR="00CA273D" w:rsidRPr="00C5576B" w:rsidRDefault="00CA273D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1.1-6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CC8BF" w14:textId="2566DA46" w:rsidR="00CA273D" w:rsidRPr="00C5576B" w:rsidRDefault="00CA273D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E1970" w14:textId="51A7975E" w:rsidR="00CA273D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8D32" w14:textId="2EA38164" w:rsidR="00CA273D" w:rsidRPr="00C5576B" w:rsidRDefault="00F5100F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7 (0.3-2.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F70CA" w14:textId="4AD37E5D" w:rsidR="00CA273D" w:rsidRPr="00C5576B" w:rsidRDefault="00CA273D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9 (0.3-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269CA6" w14:textId="7D79F5B1" w:rsidR="00CA273D" w:rsidRPr="00C5576B" w:rsidRDefault="00CA273D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8</w:t>
            </w:r>
          </w:p>
        </w:tc>
      </w:tr>
      <w:tr w:rsidR="007E6F03" w:rsidRPr="008D377D" w14:paraId="012F1CB2" w14:textId="77777777" w:rsidTr="004F4B1C">
        <w:trPr>
          <w:trHeight w:val="64"/>
        </w:trPr>
        <w:tc>
          <w:tcPr>
            <w:tcW w:w="148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6849C" w14:textId="77777777" w:rsidR="007E6F03" w:rsidRPr="00C5576B" w:rsidRDefault="007E6F03" w:rsidP="00095C9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A218C" w14:textId="4B54D95B" w:rsidR="007E6F03" w:rsidRPr="00C5576B" w:rsidRDefault="007E6F03" w:rsidP="00D863CC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Model 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5DFA3" w14:textId="41308856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139A5" w14:textId="221C6DC9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8 (0.3-2.2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D4914" w14:textId="6EB89462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.4 (1.0-5.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971D0" w14:textId="5038FF1B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00179" w14:textId="1E16DA12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52851" w14:textId="6B58EEBC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8 (0.3-2.5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88F76" w14:textId="21B56F27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.1 (0.4-3.0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6E458CB" w14:textId="6B858CDD" w:rsidR="007E6F03" w:rsidRPr="00C5576B" w:rsidRDefault="007E6F03" w:rsidP="00D863C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.92</w:t>
            </w:r>
          </w:p>
        </w:tc>
      </w:tr>
    </w:tbl>
    <w:p w14:paraId="1C1E6C64" w14:textId="545292C8" w:rsidR="009A3DA2" w:rsidRDefault="006D5646" w:rsidP="00D863C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5646">
        <w:rPr>
          <w:rFonts w:ascii="Times New Roman" w:hAnsi="Times New Roman" w:cs="Times New Roman" w:hint="eastAsia"/>
          <w:sz w:val="24"/>
          <w:szCs w:val="24"/>
        </w:rPr>
        <w:t>M</w:t>
      </w:r>
      <w:r w:rsidRPr="006D5646">
        <w:rPr>
          <w:rFonts w:ascii="Times New Roman" w:hAnsi="Times New Roman" w:cs="Times New Roman"/>
          <w:sz w:val="24"/>
          <w:szCs w:val="24"/>
        </w:rPr>
        <w:t>odel 1</w:t>
      </w:r>
      <w:r w:rsidRPr="006D5646">
        <w:rPr>
          <w:rFonts w:ascii="Times New Roman" w:hAnsi="Times New Roman" w:cs="Times New Roman" w:hint="eastAsia"/>
          <w:sz w:val="24"/>
          <w:szCs w:val="24"/>
        </w:rPr>
        <w:t>,</w:t>
      </w:r>
      <w:r w:rsidR="00872B20" w:rsidRPr="006D5646">
        <w:rPr>
          <w:rFonts w:ascii="Times New Roman" w:hAnsi="Times New Roman" w:cs="Times New Roman"/>
          <w:sz w:val="24"/>
          <w:szCs w:val="24"/>
        </w:rPr>
        <w:t xml:space="preserve"> adjusted for age</w:t>
      </w:r>
      <w:r w:rsidR="00872B20" w:rsidRPr="006D5646">
        <w:rPr>
          <w:rFonts w:ascii="Times New Roman" w:hAnsi="Times New Roman" w:cs="Times New Roman" w:hint="eastAsia"/>
          <w:sz w:val="24"/>
          <w:szCs w:val="24"/>
        </w:rPr>
        <w:t xml:space="preserve"> and sex;</w:t>
      </w:r>
      <w:r w:rsidR="00872B20" w:rsidRPr="006D5646">
        <w:rPr>
          <w:rFonts w:ascii="Times New Roman" w:hAnsi="Times New Roman" w:cs="Times New Roman"/>
          <w:sz w:val="24"/>
          <w:szCs w:val="24"/>
        </w:rPr>
        <w:t xml:space="preserve"> </w:t>
      </w:r>
      <w:r w:rsidRPr="006D5646">
        <w:rPr>
          <w:rFonts w:ascii="Times New Roman" w:hAnsi="Times New Roman" w:cs="Times New Roman" w:hint="eastAsia"/>
          <w:sz w:val="24"/>
          <w:szCs w:val="24"/>
        </w:rPr>
        <w:t>M</w:t>
      </w:r>
      <w:r w:rsidR="00872B20" w:rsidRPr="006D5646">
        <w:rPr>
          <w:rFonts w:ascii="Times New Roman" w:hAnsi="Times New Roman" w:cs="Times New Roman"/>
          <w:sz w:val="24"/>
          <w:szCs w:val="24"/>
        </w:rPr>
        <w:t xml:space="preserve">odel 2: </w:t>
      </w:r>
      <w:r w:rsidR="00872B20" w:rsidRPr="006D5646">
        <w:rPr>
          <w:rFonts w:ascii="Times New Roman" w:hAnsi="Times New Roman" w:cs="Times New Roman" w:hint="eastAsia"/>
          <w:sz w:val="24"/>
          <w:szCs w:val="24"/>
        </w:rPr>
        <w:t xml:space="preserve">further </w:t>
      </w:r>
      <w:r w:rsidR="00872B20" w:rsidRPr="006D5646">
        <w:rPr>
          <w:rFonts w:ascii="Times New Roman" w:hAnsi="Times New Roman" w:cs="Times New Roman"/>
          <w:sz w:val="24"/>
          <w:szCs w:val="24"/>
        </w:rPr>
        <w:t>adjusted for family history</w:t>
      </w:r>
      <w:r w:rsidR="00872B20" w:rsidRPr="006D564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309A4" w:rsidRPr="006D5646">
        <w:rPr>
          <w:rFonts w:ascii="Times New Roman" w:hAnsi="Times New Roman" w:cs="Times New Roman" w:hint="eastAsia"/>
          <w:sz w:val="24"/>
          <w:szCs w:val="24"/>
        </w:rPr>
        <w:t>body mass index</w:t>
      </w:r>
      <w:r w:rsidR="00872B20" w:rsidRPr="006D5646">
        <w:rPr>
          <w:rFonts w:ascii="Times New Roman" w:hAnsi="Times New Roman" w:cs="Times New Roman"/>
          <w:sz w:val="24"/>
          <w:szCs w:val="24"/>
        </w:rPr>
        <w:t>,</w:t>
      </w:r>
      <w:r w:rsidR="00872B20" w:rsidRPr="006D5646">
        <w:rPr>
          <w:rFonts w:ascii="Times New Roman" w:hAnsi="Times New Roman" w:cs="Times New Roman" w:hint="eastAsia"/>
          <w:sz w:val="24"/>
          <w:szCs w:val="24"/>
        </w:rPr>
        <w:t xml:space="preserve"> cigarette </w:t>
      </w:r>
      <w:r w:rsidR="00872B20" w:rsidRPr="006D5646">
        <w:rPr>
          <w:rFonts w:ascii="Times New Roman" w:hAnsi="Times New Roman" w:cs="Times New Roman"/>
          <w:sz w:val="24"/>
          <w:szCs w:val="24"/>
        </w:rPr>
        <w:t>smoking, alcohol drinking</w:t>
      </w:r>
      <w:r w:rsidR="00D658D0" w:rsidRPr="006D5646">
        <w:rPr>
          <w:rFonts w:ascii="Times New Roman" w:hAnsi="Times New Roman" w:cs="Times New Roman" w:hint="eastAsia"/>
          <w:sz w:val="24"/>
          <w:szCs w:val="24"/>
        </w:rPr>
        <w:t>,</w:t>
      </w:r>
      <w:r w:rsidR="00D658D0" w:rsidRPr="006D5646">
        <w:rPr>
          <w:rFonts w:ascii="Times New Roman" w:hAnsi="Times New Roman" w:cs="Times New Roman"/>
          <w:sz w:val="24"/>
          <w:szCs w:val="24"/>
        </w:rPr>
        <w:t xml:space="preserve"> </w:t>
      </w:r>
      <w:r w:rsidR="00D658D0" w:rsidRPr="006D564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8E46FA" w:rsidRPr="006D5646">
        <w:rPr>
          <w:rFonts w:ascii="Times New Roman" w:hAnsi="Times New Roman" w:cs="Times New Roman" w:hint="eastAsia"/>
          <w:sz w:val="24"/>
          <w:szCs w:val="24"/>
        </w:rPr>
        <w:t>physical activity</w:t>
      </w:r>
      <w:r w:rsidR="00D658D0" w:rsidRPr="006D5646">
        <w:rPr>
          <w:rFonts w:ascii="Times New Roman" w:hAnsi="Times New Roman" w:cs="Times New Roman" w:hint="eastAsia"/>
          <w:sz w:val="24"/>
          <w:szCs w:val="24"/>
        </w:rPr>
        <w:t>;</w:t>
      </w:r>
      <w:r w:rsidRPr="006D5646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872B20" w:rsidRPr="006D5646">
        <w:rPr>
          <w:rFonts w:ascii="Times New Roman" w:hAnsi="Times New Roman" w:cs="Times New Roman"/>
          <w:sz w:val="24"/>
          <w:szCs w:val="24"/>
        </w:rPr>
        <w:t xml:space="preserve">odel 3: </w:t>
      </w:r>
      <w:r w:rsidR="00872B20" w:rsidRPr="006D5646">
        <w:rPr>
          <w:rFonts w:ascii="Times New Roman" w:hAnsi="Times New Roman" w:cs="Times New Roman" w:hint="eastAsia"/>
          <w:sz w:val="24"/>
          <w:szCs w:val="24"/>
        </w:rPr>
        <w:t xml:space="preserve">further </w:t>
      </w:r>
      <w:r w:rsidR="00872B20" w:rsidRPr="006D5646">
        <w:rPr>
          <w:rFonts w:ascii="Times New Roman" w:hAnsi="Times New Roman" w:cs="Times New Roman"/>
          <w:sz w:val="24"/>
          <w:szCs w:val="24"/>
        </w:rPr>
        <w:t>adjusted for meat consumption</w:t>
      </w:r>
      <w:r w:rsidR="004F4B1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72B20" w:rsidRPr="006D5646">
        <w:rPr>
          <w:rFonts w:ascii="Times New Roman" w:hAnsi="Times New Roman" w:cs="Times New Roman" w:hint="eastAsia"/>
          <w:sz w:val="24"/>
          <w:szCs w:val="24"/>
        </w:rPr>
        <w:t>diabetes</w:t>
      </w:r>
      <w:r w:rsidR="004F4B1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4F4B1C" w:rsidRPr="00C25A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ber intake</w:t>
      </w:r>
      <w:r w:rsidR="009A3DA2" w:rsidRPr="00C25AE8">
        <w:rPr>
          <w:rFonts w:ascii="Times New Roman" w:hAnsi="Times New Roman" w:cs="Times New Roman" w:hint="eastAsia"/>
          <w:sz w:val="24"/>
          <w:szCs w:val="24"/>
        </w:rPr>
        <w:t>;</w:t>
      </w:r>
      <w:r w:rsidR="00872B20" w:rsidRPr="006D5646">
        <w:rPr>
          <w:rFonts w:ascii="Times New Roman" w:hAnsi="Times New Roman" w:cs="Times New Roman"/>
          <w:sz w:val="24"/>
          <w:szCs w:val="24"/>
        </w:rPr>
        <w:t xml:space="preserve"> </w:t>
      </w:r>
      <w:r w:rsidRPr="006D5646">
        <w:rPr>
          <w:rFonts w:ascii="Times New Roman" w:hAnsi="Times New Roman" w:cs="Times New Roman" w:hint="eastAsia"/>
          <w:sz w:val="24"/>
          <w:szCs w:val="24"/>
        </w:rPr>
        <w:t>M</w:t>
      </w:r>
      <w:r w:rsidR="009A3DA2" w:rsidRPr="006D5646">
        <w:rPr>
          <w:rFonts w:ascii="Times New Roman" w:hAnsi="Times New Roman" w:cs="Times New Roman"/>
          <w:sz w:val="24"/>
          <w:szCs w:val="24"/>
        </w:rPr>
        <w:t xml:space="preserve">odel </w:t>
      </w:r>
      <w:r w:rsidR="009A3DA2" w:rsidRPr="006D5646">
        <w:rPr>
          <w:rFonts w:ascii="Times New Roman" w:hAnsi="Times New Roman" w:cs="Times New Roman" w:hint="eastAsia"/>
          <w:sz w:val="24"/>
          <w:szCs w:val="24"/>
        </w:rPr>
        <w:t>4</w:t>
      </w:r>
      <w:r w:rsidR="009A3DA2" w:rsidRPr="006D5646">
        <w:rPr>
          <w:rFonts w:ascii="Times New Roman" w:hAnsi="Times New Roman" w:cs="Times New Roman"/>
          <w:sz w:val="24"/>
          <w:szCs w:val="24"/>
        </w:rPr>
        <w:t xml:space="preserve">: </w:t>
      </w:r>
      <w:r w:rsidR="009A3DA2" w:rsidRPr="006D5646">
        <w:rPr>
          <w:rFonts w:ascii="Times New Roman" w:hAnsi="Times New Roman" w:cs="Times New Roman" w:hint="eastAsia"/>
          <w:sz w:val="24"/>
          <w:szCs w:val="24"/>
        </w:rPr>
        <w:t xml:space="preserve">further </w:t>
      </w:r>
      <w:r w:rsidR="009A3DA2" w:rsidRPr="006D5646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9A3DA2" w:rsidRPr="006D5646">
        <w:rPr>
          <w:rFonts w:ascii="Times New Roman" w:hAnsi="Times New Roman" w:cs="Times New Roman" w:hint="eastAsia"/>
          <w:sz w:val="24"/>
          <w:szCs w:val="24"/>
        </w:rPr>
        <w:t>total cholesterol and triglyceride</w:t>
      </w:r>
      <w:r w:rsidRPr="006D5646">
        <w:rPr>
          <w:rFonts w:ascii="Times New Roman" w:hAnsi="Times New Roman" w:cs="Times New Roman" w:hint="eastAsia"/>
          <w:sz w:val="24"/>
          <w:szCs w:val="24"/>
        </w:rPr>
        <w:t>.</w:t>
      </w:r>
    </w:p>
    <w:p w14:paraId="38AF7DA6" w14:textId="77777777" w:rsidR="006D5646" w:rsidRDefault="006D5646" w:rsidP="006D5646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136091">
        <w:rPr>
          <w:rFonts w:ascii="Times New Roman" w:hAnsi="Times New Roman" w:cs="Times New Roman"/>
          <w:color w:val="000000" w:themeColor="text1"/>
          <w:sz w:val="24"/>
          <w:szCs w:val="24"/>
        </w:rPr>
        <w:t>∑P</w:t>
      </w:r>
      <w:r w:rsidRPr="001360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P</w:t>
      </w:r>
      <w:r w:rsidRPr="0013609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Pr="001360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36091">
        <w:rPr>
          <w:rFonts w:ascii="Times New Roman" w:hAnsi="Times New Roman" w:cs="Times New Roman"/>
          <w:color w:val="000000" w:themeColor="text1"/>
          <w:sz w:val="24"/>
          <w:szCs w:val="24"/>
        </w:rPr>
        <w:t>∑OCPs</w:t>
      </w:r>
      <w:r w:rsidRPr="001360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+ </w:t>
      </w:r>
      <w:r w:rsidRPr="00136091">
        <w:rPr>
          <w:rFonts w:ascii="Times New Roman" w:hAnsi="Times New Roman" w:cs="Times New Roman"/>
          <w:color w:val="000000" w:themeColor="text1"/>
          <w:sz w:val="24"/>
          <w:szCs w:val="24"/>
        </w:rPr>
        <w:t>∑</w:t>
      </w:r>
      <w:r w:rsidRPr="001360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CB</w:t>
      </w:r>
      <w:r w:rsidRPr="0013609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r>
        <w:rPr>
          <w:rFonts w:ascii="Times New Roman" w:hAnsi="Times New Roman" w:cs="Times New Roman"/>
          <w:sz w:val="24"/>
          <w:szCs w:val="24"/>
        </w:rPr>
        <w:t>OCP</w:t>
      </w:r>
      <w:r w:rsidRPr="008D377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609D">
        <w:rPr>
          <w:rFonts w:ascii="Times New Roman" w:hAnsi="Times New Roman" w:cs="Times New Roman"/>
          <w:sz w:val="24"/>
          <w:szCs w:val="24"/>
        </w:rPr>
        <w:t>β-</w:t>
      </w:r>
      <w:proofErr w:type="spellStart"/>
      <w:r w:rsidRPr="00D4609D">
        <w:rPr>
          <w:rFonts w:ascii="Times New Roman" w:hAnsi="Times New Roman" w:cs="Times New Roman"/>
          <w:sz w:val="24"/>
          <w:szCs w:val="24"/>
        </w:rPr>
        <w:t>hexachlorocyclohexane</w:t>
      </w:r>
      <w:proofErr w:type="spellEnd"/>
      <w:r w:rsidRPr="008D37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r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>DDT</w:t>
      </w:r>
      <w:r w:rsidRPr="008D377D"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나눔바른고딕" w:hAnsi="Times New Roman" w:cs="Times New Roman" w:hint="eastAsia"/>
          <w:color w:val="000000"/>
          <w:kern w:val="0"/>
          <w:sz w:val="24"/>
          <w:szCs w:val="24"/>
        </w:rPr>
        <w:t xml:space="preserve"> +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lordane</w:t>
      </w:r>
      <w:r w:rsidRPr="008D377D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r>
        <w:rPr>
          <w:rFonts w:ascii="Times New Roman" w:eastAsia="나눔바른고딕" w:hAnsi="Times New Roman" w:cs="Times New Roman" w:hint="eastAsia"/>
          <w:color w:val="000000"/>
          <w:kern w:val="0"/>
          <w:sz w:val="24"/>
          <w:szCs w:val="24"/>
        </w:rPr>
        <w:t>h</w:t>
      </w:r>
      <w:r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 xml:space="preserve">eptachlor;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r>
        <w:rPr>
          <w:rFonts w:ascii="Times New Roman" w:hAnsi="Times New Roman" w:cs="Times New Roman" w:hint="eastAsia"/>
          <w:sz w:val="24"/>
          <w:szCs w:val="24"/>
        </w:rPr>
        <w:t>PCB</w:t>
      </w:r>
      <w:r w:rsidRPr="008D377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ED59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low-chlorinated PCBs + 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mid-chlorinated PCBs + 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high-chlorinated PCBs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.</w:t>
      </w:r>
    </w:p>
    <w:p w14:paraId="27B549E7" w14:textId="5E41F712" w:rsidR="00F67192" w:rsidRPr="008419B1" w:rsidRDefault="00F877C0" w:rsidP="008419B1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굴림" w:hAnsi="Times New Roman" w:hint="eastAsia"/>
          <w:color w:val="000000" w:themeColor="text1"/>
          <w:sz w:val="24"/>
          <w:szCs w:val="24"/>
        </w:rPr>
        <w:t xml:space="preserve">DDT, </w:t>
      </w:r>
      <w:r w:rsidRPr="00C9462A">
        <w:rPr>
          <w:rFonts w:ascii="Times New Roman" w:hAnsi="Times New Roman" w:cs="Times New Roman"/>
          <w:sz w:val="24"/>
          <w:szCs w:val="24"/>
        </w:rPr>
        <w:t>dichlorodiphenyltrichloroethan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E460A">
        <w:rPr>
          <w:rFonts w:ascii="Times New Roman" w:hAnsi="Times New Roman" w:cs="Times New Roman"/>
          <w:sz w:val="24"/>
          <w:szCs w:val="24"/>
        </w:rPr>
        <w:t xml:space="preserve"> OCP, organochlorine pesticide; PCB, polychlorinated biphenyl; POP, persistent organic pollutant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  <w:r w:rsidR="008419B1" w:rsidRPr="008419B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67192" w:rsidRPr="008419B1" w:rsidSect="0029331D">
      <w:footerReference w:type="default" r:id="rId9"/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4E9B80A" w15:done="0"/>
  <w15:commentEx w15:paraId="531DBAA0" w15:done="0"/>
  <w15:commentEx w15:paraId="379DE8D9" w15:done="0"/>
  <w15:commentEx w15:paraId="14F74E93" w15:done="0"/>
  <w15:commentEx w15:paraId="2AC3B19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E9B80A" w16cid:durableId="1DF38AAD"/>
  <w16cid:commentId w16cid:paraId="531DBAA0" w16cid:durableId="1DF49476"/>
  <w16cid:commentId w16cid:paraId="379DE8D9" w16cid:durableId="1DF38DBC"/>
  <w16cid:commentId w16cid:paraId="14F74E93" w16cid:durableId="1DF49E49"/>
  <w16cid:commentId w16cid:paraId="2AC3B198" w16cid:durableId="1DF4A7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E36805" w14:textId="77777777" w:rsidR="002942E8" w:rsidRDefault="002942E8" w:rsidP="00CF77A2">
      <w:pPr>
        <w:spacing w:after="0" w:line="240" w:lineRule="auto"/>
      </w:pPr>
      <w:r>
        <w:separator/>
      </w:r>
    </w:p>
  </w:endnote>
  <w:endnote w:type="continuationSeparator" w:id="0">
    <w:p w14:paraId="162D693B" w14:textId="77777777" w:rsidR="002942E8" w:rsidRDefault="002942E8" w:rsidP="00CF7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바른고딕"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2483421"/>
      <w:docPartObj>
        <w:docPartGallery w:val="Page Numbers (Bottom of Page)"/>
        <w:docPartUnique/>
      </w:docPartObj>
    </w:sdtPr>
    <w:sdtEndPr/>
    <w:sdtContent>
      <w:p w14:paraId="11763A71" w14:textId="20CCE2C0" w:rsidR="00CA6E91" w:rsidRDefault="00CA6E9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19B1" w:rsidRPr="008419B1">
          <w:rPr>
            <w:noProof/>
            <w:lang w:val="ko-KR"/>
          </w:rPr>
          <w:t>1</w:t>
        </w:r>
        <w:r>
          <w:fldChar w:fldCharType="end"/>
        </w:r>
      </w:p>
    </w:sdtContent>
  </w:sdt>
  <w:p w14:paraId="541BF18E" w14:textId="77777777" w:rsidR="00CA6E91" w:rsidRDefault="00CA6E9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368E68" w14:textId="77777777" w:rsidR="002942E8" w:rsidRDefault="002942E8" w:rsidP="00CF77A2">
      <w:pPr>
        <w:spacing w:after="0" w:line="240" w:lineRule="auto"/>
      </w:pPr>
      <w:r>
        <w:separator/>
      </w:r>
    </w:p>
  </w:footnote>
  <w:footnote w:type="continuationSeparator" w:id="0">
    <w:p w14:paraId="4020D5AD" w14:textId="77777777" w:rsidR="002942E8" w:rsidRDefault="002942E8" w:rsidP="00CF77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4634A"/>
    <w:multiLevelType w:val="hybridMultilevel"/>
    <w:tmpl w:val="48C29542"/>
    <w:lvl w:ilvl="0" w:tplc="1750E1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F0B5AE5"/>
    <w:multiLevelType w:val="hybridMultilevel"/>
    <w:tmpl w:val="32543156"/>
    <w:lvl w:ilvl="0" w:tplc="A710C0D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1EF"/>
    <w:rsid w:val="000001C4"/>
    <w:rsid w:val="00002C98"/>
    <w:rsid w:val="000054E9"/>
    <w:rsid w:val="00010464"/>
    <w:rsid w:val="000106F5"/>
    <w:rsid w:val="000113BF"/>
    <w:rsid w:val="0001173C"/>
    <w:rsid w:val="000161C0"/>
    <w:rsid w:val="00026960"/>
    <w:rsid w:val="000344BD"/>
    <w:rsid w:val="00034F4F"/>
    <w:rsid w:val="0003562B"/>
    <w:rsid w:val="00037825"/>
    <w:rsid w:val="00040A15"/>
    <w:rsid w:val="00046CE5"/>
    <w:rsid w:val="000502A9"/>
    <w:rsid w:val="000515B1"/>
    <w:rsid w:val="00051B53"/>
    <w:rsid w:val="0005542A"/>
    <w:rsid w:val="0006097A"/>
    <w:rsid w:val="00060C82"/>
    <w:rsid w:val="00061AD8"/>
    <w:rsid w:val="00065685"/>
    <w:rsid w:val="00065957"/>
    <w:rsid w:val="000705F0"/>
    <w:rsid w:val="00072A66"/>
    <w:rsid w:val="0008035B"/>
    <w:rsid w:val="00086DCD"/>
    <w:rsid w:val="00095C9B"/>
    <w:rsid w:val="00097910"/>
    <w:rsid w:val="000A1A1D"/>
    <w:rsid w:val="000B0BCD"/>
    <w:rsid w:val="000B2AE1"/>
    <w:rsid w:val="000B2B9C"/>
    <w:rsid w:val="000B2C91"/>
    <w:rsid w:val="000C447A"/>
    <w:rsid w:val="000C4746"/>
    <w:rsid w:val="000C5B78"/>
    <w:rsid w:val="000C762B"/>
    <w:rsid w:val="000D2064"/>
    <w:rsid w:val="000D4048"/>
    <w:rsid w:val="000D726E"/>
    <w:rsid w:val="000E0D8C"/>
    <w:rsid w:val="000E2319"/>
    <w:rsid w:val="000E2E77"/>
    <w:rsid w:val="000E7E67"/>
    <w:rsid w:val="000F12FE"/>
    <w:rsid w:val="000F1956"/>
    <w:rsid w:val="000F6C1B"/>
    <w:rsid w:val="00107C9A"/>
    <w:rsid w:val="0011380C"/>
    <w:rsid w:val="001176D5"/>
    <w:rsid w:val="001208A2"/>
    <w:rsid w:val="0012134A"/>
    <w:rsid w:val="0012437C"/>
    <w:rsid w:val="00127F4C"/>
    <w:rsid w:val="00130CB8"/>
    <w:rsid w:val="00132013"/>
    <w:rsid w:val="00136091"/>
    <w:rsid w:val="00137076"/>
    <w:rsid w:val="0013728F"/>
    <w:rsid w:val="001411C5"/>
    <w:rsid w:val="00145196"/>
    <w:rsid w:val="00150ABF"/>
    <w:rsid w:val="00151832"/>
    <w:rsid w:val="00152E8A"/>
    <w:rsid w:val="001556BD"/>
    <w:rsid w:val="0016273F"/>
    <w:rsid w:val="001726D5"/>
    <w:rsid w:val="00182F0B"/>
    <w:rsid w:val="00187775"/>
    <w:rsid w:val="00191212"/>
    <w:rsid w:val="00191221"/>
    <w:rsid w:val="00192511"/>
    <w:rsid w:val="00192954"/>
    <w:rsid w:val="0019542F"/>
    <w:rsid w:val="00197328"/>
    <w:rsid w:val="001A2679"/>
    <w:rsid w:val="001A51E3"/>
    <w:rsid w:val="001B043E"/>
    <w:rsid w:val="001B0A1F"/>
    <w:rsid w:val="001B1067"/>
    <w:rsid w:val="001B1E0C"/>
    <w:rsid w:val="001B2298"/>
    <w:rsid w:val="001B2A1D"/>
    <w:rsid w:val="001C5AC7"/>
    <w:rsid w:val="001C7C48"/>
    <w:rsid w:val="001D4AF2"/>
    <w:rsid w:val="001D5542"/>
    <w:rsid w:val="001D666F"/>
    <w:rsid w:val="001D70CF"/>
    <w:rsid w:val="001E2328"/>
    <w:rsid w:val="001F5837"/>
    <w:rsid w:val="002112E8"/>
    <w:rsid w:val="00211A11"/>
    <w:rsid w:val="0022648A"/>
    <w:rsid w:val="00227445"/>
    <w:rsid w:val="00227AAE"/>
    <w:rsid w:val="002336BD"/>
    <w:rsid w:val="002377E9"/>
    <w:rsid w:val="00237941"/>
    <w:rsid w:val="002446E5"/>
    <w:rsid w:val="0024537C"/>
    <w:rsid w:val="0025268C"/>
    <w:rsid w:val="00254919"/>
    <w:rsid w:val="002621A1"/>
    <w:rsid w:val="00265E9E"/>
    <w:rsid w:val="00271A0A"/>
    <w:rsid w:val="002772E5"/>
    <w:rsid w:val="0028230D"/>
    <w:rsid w:val="0029331D"/>
    <w:rsid w:val="002942E8"/>
    <w:rsid w:val="00295487"/>
    <w:rsid w:val="002C276E"/>
    <w:rsid w:val="002C6E40"/>
    <w:rsid w:val="002C7C27"/>
    <w:rsid w:val="002E460A"/>
    <w:rsid w:val="00302074"/>
    <w:rsid w:val="00305150"/>
    <w:rsid w:val="00305A9A"/>
    <w:rsid w:val="00305F03"/>
    <w:rsid w:val="00311553"/>
    <w:rsid w:val="003136DD"/>
    <w:rsid w:val="0031485A"/>
    <w:rsid w:val="003242F8"/>
    <w:rsid w:val="00324BC7"/>
    <w:rsid w:val="00326650"/>
    <w:rsid w:val="00333944"/>
    <w:rsid w:val="0033441A"/>
    <w:rsid w:val="00336545"/>
    <w:rsid w:val="003376F0"/>
    <w:rsid w:val="00341D36"/>
    <w:rsid w:val="00342FDF"/>
    <w:rsid w:val="00343D74"/>
    <w:rsid w:val="00345029"/>
    <w:rsid w:val="003526C3"/>
    <w:rsid w:val="0035320B"/>
    <w:rsid w:val="003571EF"/>
    <w:rsid w:val="00357CD0"/>
    <w:rsid w:val="003615CA"/>
    <w:rsid w:val="00361ABE"/>
    <w:rsid w:val="003657AC"/>
    <w:rsid w:val="0039761E"/>
    <w:rsid w:val="003A2314"/>
    <w:rsid w:val="003B64F8"/>
    <w:rsid w:val="003B6695"/>
    <w:rsid w:val="003C7315"/>
    <w:rsid w:val="003C7487"/>
    <w:rsid w:val="003D387B"/>
    <w:rsid w:val="003D3C8B"/>
    <w:rsid w:val="003E67DF"/>
    <w:rsid w:val="003E7D7E"/>
    <w:rsid w:val="0040425C"/>
    <w:rsid w:val="004103EE"/>
    <w:rsid w:val="00420B1B"/>
    <w:rsid w:val="00422037"/>
    <w:rsid w:val="0042246F"/>
    <w:rsid w:val="00422BD2"/>
    <w:rsid w:val="004453AD"/>
    <w:rsid w:val="0045689A"/>
    <w:rsid w:val="004568D8"/>
    <w:rsid w:val="00464098"/>
    <w:rsid w:val="004727FD"/>
    <w:rsid w:val="00473909"/>
    <w:rsid w:val="0048191D"/>
    <w:rsid w:val="00482D97"/>
    <w:rsid w:val="00482FC4"/>
    <w:rsid w:val="00484ACA"/>
    <w:rsid w:val="00492742"/>
    <w:rsid w:val="00497BC2"/>
    <w:rsid w:val="004A6C0C"/>
    <w:rsid w:val="004B046A"/>
    <w:rsid w:val="004B4EFE"/>
    <w:rsid w:val="004C231D"/>
    <w:rsid w:val="004C4CFE"/>
    <w:rsid w:val="004C5808"/>
    <w:rsid w:val="004D27D8"/>
    <w:rsid w:val="004D33CD"/>
    <w:rsid w:val="004D558B"/>
    <w:rsid w:val="004D753F"/>
    <w:rsid w:val="004E7872"/>
    <w:rsid w:val="004F0E31"/>
    <w:rsid w:val="004F3D34"/>
    <w:rsid w:val="004F4B1C"/>
    <w:rsid w:val="005011CD"/>
    <w:rsid w:val="00503DC2"/>
    <w:rsid w:val="0050786F"/>
    <w:rsid w:val="005121ED"/>
    <w:rsid w:val="005142F8"/>
    <w:rsid w:val="00520A35"/>
    <w:rsid w:val="00522D4F"/>
    <w:rsid w:val="00532E8D"/>
    <w:rsid w:val="005345DA"/>
    <w:rsid w:val="00537B64"/>
    <w:rsid w:val="00537D5D"/>
    <w:rsid w:val="005408FC"/>
    <w:rsid w:val="00544D7E"/>
    <w:rsid w:val="00546CA8"/>
    <w:rsid w:val="0054767A"/>
    <w:rsid w:val="0055776B"/>
    <w:rsid w:val="0056669A"/>
    <w:rsid w:val="005745DF"/>
    <w:rsid w:val="00576309"/>
    <w:rsid w:val="005902C5"/>
    <w:rsid w:val="005933E3"/>
    <w:rsid w:val="0059693F"/>
    <w:rsid w:val="005A3FAB"/>
    <w:rsid w:val="005A60F5"/>
    <w:rsid w:val="005A6513"/>
    <w:rsid w:val="005B14D9"/>
    <w:rsid w:val="005B56CD"/>
    <w:rsid w:val="005C76D0"/>
    <w:rsid w:val="005D0B1A"/>
    <w:rsid w:val="005D1CA4"/>
    <w:rsid w:val="005D20BD"/>
    <w:rsid w:val="005D614E"/>
    <w:rsid w:val="005E0582"/>
    <w:rsid w:val="005E06DB"/>
    <w:rsid w:val="005E1D51"/>
    <w:rsid w:val="005E3879"/>
    <w:rsid w:val="005E7571"/>
    <w:rsid w:val="005F187B"/>
    <w:rsid w:val="005F6B4D"/>
    <w:rsid w:val="005F7C0D"/>
    <w:rsid w:val="00605825"/>
    <w:rsid w:val="00610701"/>
    <w:rsid w:val="00611BE6"/>
    <w:rsid w:val="00620F12"/>
    <w:rsid w:val="00626134"/>
    <w:rsid w:val="006268E7"/>
    <w:rsid w:val="0062711F"/>
    <w:rsid w:val="00627577"/>
    <w:rsid w:val="00630F4D"/>
    <w:rsid w:val="0063299A"/>
    <w:rsid w:val="00632EEC"/>
    <w:rsid w:val="00643E9F"/>
    <w:rsid w:val="006452AC"/>
    <w:rsid w:val="006460F3"/>
    <w:rsid w:val="00651A54"/>
    <w:rsid w:val="00652DF4"/>
    <w:rsid w:val="00660572"/>
    <w:rsid w:val="00660E8F"/>
    <w:rsid w:val="006657C1"/>
    <w:rsid w:val="00665DD4"/>
    <w:rsid w:val="006660F1"/>
    <w:rsid w:val="00675AFC"/>
    <w:rsid w:val="00676E3E"/>
    <w:rsid w:val="00680608"/>
    <w:rsid w:val="00691029"/>
    <w:rsid w:val="006A30DE"/>
    <w:rsid w:val="006B1349"/>
    <w:rsid w:val="006B28E5"/>
    <w:rsid w:val="006C1F77"/>
    <w:rsid w:val="006C5181"/>
    <w:rsid w:val="006C564E"/>
    <w:rsid w:val="006D3E4A"/>
    <w:rsid w:val="006D5646"/>
    <w:rsid w:val="006E4ADD"/>
    <w:rsid w:val="006E52AE"/>
    <w:rsid w:val="006F1CF6"/>
    <w:rsid w:val="006F2739"/>
    <w:rsid w:val="00701396"/>
    <w:rsid w:val="007055CF"/>
    <w:rsid w:val="007073D7"/>
    <w:rsid w:val="00707CF6"/>
    <w:rsid w:val="00714B01"/>
    <w:rsid w:val="00714DEA"/>
    <w:rsid w:val="00723C27"/>
    <w:rsid w:val="00726258"/>
    <w:rsid w:val="00732251"/>
    <w:rsid w:val="0073443A"/>
    <w:rsid w:val="0074174E"/>
    <w:rsid w:val="00744F1F"/>
    <w:rsid w:val="00754863"/>
    <w:rsid w:val="0076556B"/>
    <w:rsid w:val="00772B88"/>
    <w:rsid w:val="00774A33"/>
    <w:rsid w:val="00780F91"/>
    <w:rsid w:val="007865CC"/>
    <w:rsid w:val="007950B8"/>
    <w:rsid w:val="007A0AB4"/>
    <w:rsid w:val="007A5E45"/>
    <w:rsid w:val="007B7C66"/>
    <w:rsid w:val="007C2FE0"/>
    <w:rsid w:val="007C359E"/>
    <w:rsid w:val="007C383D"/>
    <w:rsid w:val="007D5061"/>
    <w:rsid w:val="007D5925"/>
    <w:rsid w:val="007D5DD8"/>
    <w:rsid w:val="007E2430"/>
    <w:rsid w:val="007E2C11"/>
    <w:rsid w:val="007E2E91"/>
    <w:rsid w:val="007E5A62"/>
    <w:rsid w:val="007E6F03"/>
    <w:rsid w:val="00811689"/>
    <w:rsid w:val="00815FD6"/>
    <w:rsid w:val="00816367"/>
    <w:rsid w:val="008246BD"/>
    <w:rsid w:val="00824721"/>
    <w:rsid w:val="00824A75"/>
    <w:rsid w:val="00825A22"/>
    <w:rsid w:val="00830BB0"/>
    <w:rsid w:val="0083227F"/>
    <w:rsid w:val="008353DA"/>
    <w:rsid w:val="00835F24"/>
    <w:rsid w:val="0084173F"/>
    <w:rsid w:val="008419B1"/>
    <w:rsid w:val="0084270C"/>
    <w:rsid w:val="0084641D"/>
    <w:rsid w:val="00856255"/>
    <w:rsid w:val="00861696"/>
    <w:rsid w:val="008707F0"/>
    <w:rsid w:val="00872B20"/>
    <w:rsid w:val="00881719"/>
    <w:rsid w:val="00882923"/>
    <w:rsid w:val="00882ECE"/>
    <w:rsid w:val="008831DA"/>
    <w:rsid w:val="00883FDE"/>
    <w:rsid w:val="0088465C"/>
    <w:rsid w:val="008861FC"/>
    <w:rsid w:val="00886907"/>
    <w:rsid w:val="008870B8"/>
    <w:rsid w:val="00892D45"/>
    <w:rsid w:val="00897E2F"/>
    <w:rsid w:val="008A0379"/>
    <w:rsid w:val="008A0A5D"/>
    <w:rsid w:val="008A17C5"/>
    <w:rsid w:val="008B0DB2"/>
    <w:rsid w:val="008B10AC"/>
    <w:rsid w:val="008B2BD4"/>
    <w:rsid w:val="008B64EA"/>
    <w:rsid w:val="008C0DAD"/>
    <w:rsid w:val="008C31FB"/>
    <w:rsid w:val="008D0794"/>
    <w:rsid w:val="008D129F"/>
    <w:rsid w:val="008D32A6"/>
    <w:rsid w:val="008D377D"/>
    <w:rsid w:val="008D65C4"/>
    <w:rsid w:val="008E08B4"/>
    <w:rsid w:val="008E2734"/>
    <w:rsid w:val="008E46FA"/>
    <w:rsid w:val="008E5758"/>
    <w:rsid w:val="008F25B8"/>
    <w:rsid w:val="008F713A"/>
    <w:rsid w:val="009044C0"/>
    <w:rsid w:val="009101B3"/>
    <w:rsid w:val="0091428B"/>
    <w:rsid w:val="00922141"/>
    <w:rsid w:val="00927382"/>
    <w:rsid w:val="00932EA1"/>
    <w:rsid w:val="0095185C"/>
    <w:rsid w:val="009534FB"/>
    <w:rsid w:val="00961F60"/>
    <w:rsid w:val="00974CC8"/>
    <w:rsid w:val="00976424"/>
    <w:rsid w:val="0098144B"/>
    <w:rsid w:val="009948A7"/>
    <w:rsid w:val="00994A39"/>
    <w:rsid w:val="009A007D"/>
    <w:rsid w:val="009A3DA2"/>
    <w:rsid w:val="009A62D5"/>
    <w:rsid w:val="009A72FA"/>
    <w:rsid w:val="009B18F8"/>
    <w:rsid w:val="009B246C"/>
    <w:rsid w:val="009B72BE"/>
    <w:rsid w:val="009C408A"/>
    <w:rsid w:val="009C41DB"/>
    <w:rsid w:val="009C4645"/>
    <w:rsid w:val="009C6A78"/>
    <w:rsid w:val="009D5ACD"/>
    <w:rsid w:val="009D650B"/>
    <w:rsid w:val="009F0943"/>
    <w:rsid w:val="009F1756"/>
    <w:rsid w:val="00A016EC"/>
    <w:rsid w:val="00A01EFC"/>
    <w:rsid w:val="00A136D9"/>
    <w:rsid w:val="00A20E53"/>
    <w:rsid w:val="00A219F0"/>
    <w:rsid w:val="00A22192"/>
    <w:rsid w:val="00A327B4"/>
    <w:rsid w:val="00A377C0"/>
    <w:rsid w:val="00A45FB1"/>
    <w:rsid w:val="00A47231"/>
    <w:rsid w:val="00A530F4"/>
    <w:rsid w:val="00A74A1A"/>
    <w:rsid w:val="00A7541F"/>
    <w:rsid w:val="00A7579B"/>
    <w:rsid w:val="00A82606"/>
    <w:rsid w:val="00A8444B"/>
    <w:rsid w:val="00A87F85"/>
    <w:rsid w:val="00A92ACA"/>
    <w:rsid w:val="00A97093"/>
    <w:rsid w:val="00A97444"/>
    <w:rsid w:val="00AB235C"/>
    <w:rsid w:val="00AB25F7"/>
    <w:rsid w:val="00AC0B1F"/>
    <w:rsid w:val="00AC201F"/>
    <w:rsid w:val="00AC5544"/>
    <w:rsid w:val="00AD22BF"/>
    <w:rsid w:val="00AD2CCE"/>
    <w:rsid w:val="00AD5C35"/>
    <w:rsid w:val="00AE3047"/>
    <w:rsid w:val="00AF54CB"/>
    <w:rsid w:val="00AF7396"/>
    <w:rsid w:val="00AF7A68"/>
    <w:rsid w:val="00B0207C"/>
    <w:rsid w:val="00B04524"/>
    <w:rsid w:val="00B06177"/>
    <w:rsid w:val="00B10A48"/>
    <w:rsid w:val="00B13D6D"/>
    <w:rsid w:val="00B3651D"/>
    <w:rsid w:val="00B42C8F"/>
    <w:rsid w:val="00B4326F"/>
    <w:rsid w:val="00B62399"/>
    <w:rsid w:val="00B64373"/>
    <w:rsid w:val="00B6515E"/>
    <w:rsid w:val="00B652D3"/>
    <w:rsid w:val="00B66E13"/>
    <w:rsid w:val="00B715A1"/>
    <w:rsid w:val="00B726B4"/>
    <w:rsid w:val="00B74DA1"/>
    <w:rsid w:val="00B75A3D"/>
    <w:rsid w:val="00B84977"/>
    <w:rsid w:val="00B916CE"/>
    <w:rsid w:val="00B92A88"/>
    <w:rsid w:val="00BA00D2"/>
    <w:rsid w:val="00BA43AB"/>
    <w:rsid w:val="00BB01BD"/>
    <w:rsid w:val="00BB04BB"/>
    <w:rsid w:val="00BC5EDD"/>
    <w:rsid w:val="00BC7483"/>
    <w:rsid w:val="00BD05BB"/>
    <w:rsid w:val="00BD05CD"/>
    <w:rsid w:val="00BD20CC"/>
    <w:rsid w:val="00BD275A"/>
    <w:rsid w:val="00BD41C6"/>
    <w:rsid w:val="00BD5810"/>
    <w:rsid w:val="00BE7327"/>
    <w:rsid w:val="00BF0159"/>
    <w:rsid w:val="00BF0A88"/>
    <w:rsid w:val="00BF1E75"/>
    <w:rsid w:val="00BF782A"/>
    <w:rsid w:val="00C00523"/>
    <w:rsid w:val="00C06F2B"/>
    <w:rsid w:val="00C13159"/>
    <w:rsid w:val="00C137BB"/>
    <w:rsid w:val="00C14334"/>
    <w:rsid w:val="00C153DB"/>
    <w:rsid w:val="00C16021"/>
    <w:rsid w:val="00C17BE7"/>
    <w:rsid w:val="00C21921"/>
    <w:rsid w:val="00C2430B"/>
    <w:rsid w:val="00C2595D"/>
    <w:rsid w:val="00C25AE8"/>
    <w:rsid w:val="00C25D67"/>
    <w:rsid w:val="00C26909"/>
    <w:rsid w:val="00C309A4"/>
    <w:rsid w:val="00C30B33"/>
    <w:rsid w:val="00C36299"/>
    <w:rsid w:val="00C36B1A"/>
    <w:rsid w:val="00C51A2B"/>
    <w:rsid w:val="00C51FE3"/>
    <w:rsid w:val="00C5576B"/>
    <w:rsid w:val="00C55D41"/>
    <w:rsid w:val="00C77156"/>
    <w:rsid w:val="00C92EE1"/>
    <w:rsid w:val="00CA273D"/>
    <w:rsid w:val="00CA2B45"/>
    <w:rsid w:val="00CA35A6"/>
    <w:rsid w:val="00CA6E91"/>
    <w:rsid w:val="00CB0627"/>
    <w:rsid w:val="00CB196E"/>
    <w:rsid w:val="00CB4101"/>
    <w:rsid w:val="00CB752E"/>
    <w:rsid w:val="00CC3D71"/>
    <w:rsid w:val="00CD03B1"/>
    <w:rsid w:val="00CD18FC"/>
    <w:rsid w:val="00CD2E18"/>
    <w:rsid w:val="00CE59D8"/>
    <w:rsid w:val="00CE5BBF"/>
    <w:rsid w:val="00CE764B"/>
    <w:rsid w:val="00CF1323"/>
    <w:rsid w:val="00CF6857"/>
    <w:rsid w:val="00CF7249"/>
    <w:rsid w:val="00CF77A2"/>
    <w:rsid w:val="00D06795"/>
    <w:rsid w:val="00D06CA6"/>
    <w:rsid w:val="00D15E53"/>
    <w:rsid w:val="00D32131"/>
    <w:rsid w:val="00D3660B"/>
    <w:rsid w:val="00D41E7B"/>
    <w:rsid w:val="00D431EA"/>
    <w:rsid w:val="00D4609D"/>
    <w:rsid w:val="00D46228"/>
    <w:rsid w:val="00D501D2"/>
    <w:rsid w:val="00D50BE9"/>
    <w:rsid w:val="00D54100"/>
    <w:rsid w:val="00D56DC1"/>
    <w:rsid w:val="00D56E8E"/>
    <w:rsid w:val="00D61D6A"/>
    <w:rsid w:val="00D64B97"/>
    <w:rsid w:val="00D658D0"/>
    <w:rsid w:val="00D65F51"/>
    <w:rsid w:val="00D67522"/>
    <w:rsid w:val="00D71361"/>
    <w:rsid w:val="00D729A3"/>
    <w:rsid w:val="00D80F24"/>
    <w:rsid w:val="00D863CC"/>
    <w:rsid w:val="00D866FC"/>
    <w:rsid w:val="00D93839"/>
    <w:rsid w:val="00D938FF"/>
    <w:rsid w:val="00D941D8"/>
    <w:rsid w:val="00D9624C"/>
    <w:rsid w:val="00DA7189"/>
    <w:rsid w:val="00DB038D"/>
    <w:rsid w:val="00DB35A6"/>
    <w:rsid w:val="00DB72F7"/>
    <w:rsid w:val="00DC006D"/>
    <w:rsid w:val="00DC23B4"/>
    <w:rsid w:val="00DC3BB6"/>
    <w:rsid w:val="00DC5816"/>
    <w:rsid w:val="00DC6245"/>
    <w:rsid w:val="00DD2782"/>
    <w:rsid w:val="00DE29A9"/>
    <w:rsid w:val="00DE2AA6"/>
    <w:rsid w:val="00DE4259"/>
    <w:rsid w:val="00DF385B"/>
    <w:rsid w:val="00DF4D6F"/>
    <w:rsid w:val="00E03157"/>
    <w:rsid w:val="00E1036D"/>
    <w:rsid w:val="00E11D05"/>
    <w:rsid w:val="00E15D17"/>
    <w:rsid w:val="00E15FD2"/>
    <w:rsid w:val="00E32609"/>
    <w:rsid w:val="00E440A7"/>
    <w:rsid w:val="00E4691E"/>
    <w:rsid w:val="00E47365"/>
    <w:rsid w:val="00E47509"/>
    <w:rsid w:val="00E509A6"/>
    <w:rsid w:val="00E531DE"/>
    <w:rsid w:val="00E6783E"/>
    <w:rsid w:val="00E67B5C"/>
    <w:rsid w:val="00E80EAA"/>
    <w:rsid w:val="00E86AFF"/>
    <w:rsid w:val="00EA64C2"/>
    <w:rsid w:val="00EB0B88"/>
    <w:rsid w:val="00EB39A1"/>
    <w:rsid w:val="00EC349F"/>
    <w:rsid w:val="00EC5D0C"/>
    <w:rsid w:val="00EC7A96"/>
    <w:rsid w:val="00ED4E5B"/>
    <w:rsid w:val="00ED5950"/>
    <w:rsid w:val="00EE0F95"/>
    <w:rsid w:val="00EE4653"/>
    <w:rsid w:val="00EF58E4"/>
    <w:rsid w:val="00EF6586"/>
    <w:rsid w:val="00F103A3"/>
    <w:rsid w:val="00F162A0"/>
    <w:rsid w:val="00F26029"/>
    <w:rsid w:val="00F3177D"/>
    <w:rsid w:val="00F32601"/>
    <w:rsid w:val="00F34CA1"/>
    <w:rsid w:val="00F353DC"/>
    <w:rsid w:val="00F35A1C"/>
    <w:rsid w:val="00F40C73"/>
    <w:rsid w:val="00F40D3E"/>
    <w:rsid w:val="00F5100F"/>
    <w:rsid w:val="00F5299D"/>
    <w:rsid w:val="00F555B0"/>
    <w:rsid w:val="00F5781A"/>
    <w:rsid w:val="00F57A66"/>
    <w:rsid w:val="00F67192"/>
    <w:rsid w:val="00F756C0"/>
    <w:rsid w:val="00F815DB"/>
    <w:rsid w:val="00F8256C"/>
    <w:rsid w:val="00F83D2F"/>
    <w:rsid w:val="00F8452B"/>
    <w:rsid w:val="00F85D4F"/>
    <w:rsid w:val="00F877C0"/>
    <w:rsid w:val="00F87DA3"/>
    <w:rsid w:val="00F92B2F"/>
    <w:rsid w:val="00FA1AC7"/>
    <w:rsid w:val="00FA555C"/>
    <w:rsid w:val="00FB72D7"/>
    <w:rsid w:val="00FC1DA3"/>
    <w:rsid w:val="00FC35CC"/>
    <w:rsid w:val="00FC4E9A"/>
    <w:rsid w:val="00FC6669"/>
    <w:rsid w:val="00FD49F3"/>
    <w:rsid w:val="00FE0D81"/>
    <w:rsid w:val="00FE25FD"/>
    <w:rsid w:val="00FE5BC8"/>
    <w:rsid w:val="00FE5F1C"/>
    <w:rsid w:val="00FF1CDC"/>
    <w:rsid w:val="00FF2946"/>
    <w:rsid w:val="00FF4543"/>
    <w:rsid w:val="00FF5029"/>
    <w:rsid w:val="00FF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7DD0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F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77A2"/>
  </w:style>
  <w:style w:type="paragraph" w:styleId="a5">
    <w:name w:val="footer"/>
    <w:basedOn w:val="a"/>
    <w:link w:val="Char0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77A2"/>
  </w:style>
  <w:style w:type="character" w:styleId="a6">
    <w:name w:val="annotation reference"/>
    <w:basedOn w:val="a0"/>
    <w:uiPriority w:val="99"/>
    <w:semiHidden/>
    <w:unhideWhenUsed/>
    <w:rsid w:val="00497BC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97BC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97BC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97BC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97BC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97B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97BC2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바탕글"/>
    <w:basedOn w:val="a"/>
    <w:rsid w:val="00A530F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b">
    <w:name w:val="Hyperlink"/>
    <w:basedOn w:val="a0"/>
    <w:unhideWhenUsed/>
    <w:rsid w:val="00EC349F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C349F"/>
    <w:rPr>
      <w:color w:val="800080"/>
      <w:u w:val="single"/>
    </w:rPr>
  </w:style>
  <w:style w:type="paragraph" w:customStyle="1" w:styleId="xl65">
    <w:name w:val="xl65"/>
    <w:basedOn w:val="a"/>
    <w:rsid w:val="00EC349F"/>
    <w:pPr>
      <w:widowControl/>
      <w:pBdr>
        <w:top w:val="single" w:sz="8" w:space="0" w:color="C1C1C1"/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6">
    <w:name w:val="xl66"/>
    <w:basedOn w:val="a"/>
    <w:rsid w:val="00EC349F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7">
    <w:name w:val="xl67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C349F"/>
    <w:pPr>
      <w:widowControl/>
      <w:pBdr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styleId="ad">
    <w:name w:val="List Paragraph"/>
    <w:basedOn w:val="a"/>
    <w:uiPriority w:val="34"/>
    <w:qFormat/>
    <w:rsid w:val="00EC349F"/>
    <w:pPr>
      <w:ind w:leftChars="400" w:left="800"/>
    </w:pPr>
  </w:style>
  <w:style w:type="paragraph" w:styleId="ae">
    <w:name w:val="Normal (Web)"/>
    <w:basedOn w:val="a"/>
    <w:uiPriority w:val="99"/>
    <w:semiHidden/>
    <w:unhideWhenUsed/>
    <w:rsid w:val="00F103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Revision"/>
    <w:hidden/>
    <w:uiPriority w:val="99"/>
    <w:semiHidden/>
    <w:rsid w:val="00107C9A"/>
    <w:pPr>
      <w:spacing w:after="0" w:line="240" w:lineRule="auto"/>
      <w:jc w:val="left"/>
    </w:pPr>
  </w:style>
  <w:style w:type="table" w:customStyle="1" w:styleId="3">
    <w:name w:val="표 구분선3"/>
    <w:basedOn w:val="a1"/>
    <w:next w:val="a3"/>
    <w:uiPriority w:val="59"/>
    <w:rsid w:val="00C3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34F4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34F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F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77A2"/>
  </w:style>
  <w:style w:type="paragraph" w:styleId="a5">
    <w:name w:val="footer"/>
    <w:basedOn w:val="a"/>
    <w:link w:val="Char0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77A2"/>
  </w:style>
  <w:style w:type="character" w:styleId="a6">
    <w:name w:val="annotation reference"/>
    <w:basedOn w:val="a0"/>
    <w:uiPriority w:val="99"/>
    <w:semiHidden/>
    <w:unhideWhenUsed/>
    <w:rsid w:val="00497BC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97BC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97BC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97BC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97BC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97B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97BC2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바탕글"/>
    <w:basedOn w:val="a"/>
    <w:rsid w:val="00A530F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b">
    <w:name w:val="Hyperlink"/>
    <w:basedOn w:val="a0"/>
    <w:unhideWhenUsed/>
    <w:rsid w:val="00EC349F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C349F"/>
    <w:rPr>
      <w:color w:val="800080"/>
      <w:u w:val="single"/>
    </w:rPr>
  </w:style>
  <w:style w:type="paragraph" w:customStyle="1" w:styleId="xl65">
    <w:name w:val="xl65"/>
    <w:basedOn w:val="a"/>
    <w:rsid w:val="00EC349F"/>
    <w:pPr>
      <w:widowControl/>
      <w:pBdr>
        <w:top w:val="single" w:sz="8" w:space="0" w:color="C1C1C1"/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6">
    <w:name w:val="xl66"/>
    <w:basedOn w:val="a"/>
    <w:rsid w:val="00EC349F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7">
    <w:name w:val="xl67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C349F"/>
    <w:pPr>
      <w:widowControl/>
      <w:pBdr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styleId="ad">
    <w:name w:val="List Paragraph"/>
    <w:basedOn w:val="a"/>
    <w:uiPriority w:val="34"/>
    <w:qFormat/>
    <w:rsid w:val="00EC349F"/>
    <w:pPr>
      <w:ind w:leftChars="400" w:left="800"/>
    </w:pPr>
  </w:style>
  <w:style w:type="paragraph" w:styleId="ae">
    <w:name w:val="Normal (Web)"/>
    <w:basedOn w:val="a"/>
    <w:uiPriority w:val="99"/>
    <w:semiHidden/>
    <w:unhideWhenUsed/>
    <w:rsid w:val="00F103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Revision"/>
    <w:hidden/>
    <w:uiPriority w:val="99"/>
    <w:semiHidden/>
    <w:rsid w:val="00107C9A"/>
    <w:pPr>
      <w:spacing w:after="0" w:line="240" w:lineRule="auto"/>
      <w:jc w:val="left"/>
    </w:pPr>
  </w:style>
  <w:style w:type="table" w:customStyle="1" w:styleId="3">
    <w:name w:val="표 구분선3"/>
    <w:basedOn w:val="a1"/>
    <w:next w:val="a3"/>
    <w:uiPriority w:val="59"/>
    <w:rsid w:val="00C3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34F4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34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234DF5-4FBF-428C-995C-59082D043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1</Pages>
  <Words>342</Words>
  <Characters>1953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mi</dc:creator>
  <cp:lastModifiedBy>ym-lee</cp:lastModifiedBy>
  <cp:revision>49</cp:revision>
  <dcterms:created xsi:type="dcterms:W3CDTF">2018-06-12T05:01:00Z</dcterms:created>
  <dcterms:modified xsi:type="dcterms:W3CDTF">2018-11-24T03:53:00Z</dcterms:modified>
</cp:coreProperties>
</file>